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226B2" w14:textId="5A74F1A1" w:rsidR="00925963" w:rsidRPr="006C3FA6" w:rsidRDefault="00925963" w:rsidP="00925963">
      <w:pPr>
        <w:jc w:val="both"/>
        <w:rPr>
          <w:b/>
          <w:lang w:val="en-US"/>
        </w:rPr>
      </w:pPr>
      <w:r w:rsidRPr="00925963">
        <w:rPr>
          <w:b/>
          <w:bCs/>
        </w:rPr>
        <w:t>Supplemental File 15</w:t>
      </w:r>
      <w:r w:rsidRPr="00EA6381">
        <w:rPr>
          <w:b/>
          <w:iCs/>
          <w:lang w:val="en-GB"/>
        </w:rPr>
        <w:t xml:space="preserve">| </w:t>
      </w:r>
      <w:r w:rsidRPr="00885F35">
        <w:rPr>
          <w:b/>
          <w:lang w:val="en-GB"/>
        </w:rPr>
        <w:t xml:space="preserve">Associations between </w:t>
      </w:r>
      <w:r>
        <w:rPr>
          <w:b/>
          <w:lang w:val="en-GB"/>
        </w:rPr>
        <w:t>menopausal hormone therapy (MHT)-related</w:t>
      </w:r>
      <w:r w:rsidRPr="00885F35">
        <w:rPr>
          <w:b/>
          <w:lang w:val="en-GB"/>
        </w:rPr>
        <w:t xml:space="preserve"> </w:t>
      </w:r>
      <w:r>
        <w:rPr>
          <w:b/>
          <w:lang w:val="en-GB"/>
        </w:rPr>
        <w:t>variables</w:t>
      </w:r>
      <w:r w:rsidRPr="00885F35">
        <w:rPr>
          <w:b/>
          <w:lang w:val="en-GB"/>
        </w:rPr>
        <w:t xml:space="preserve"> and </w:t>
      </w:r>
      <w:r>
        <w:rPr>
          <w:b/>
          <w:lang w:val="en-GB"/>
        </w:rPr>
        <w:t xml:space="preserve">brain measures </w:t>
      </w:r>
      <w:r w:rsidRPr="00EA6381">
        <w:rPr>
          <w:b/>
          <w:bCs/>
          <w:lang w:val="en-US"/>
        </w:rPr>
        <w:t xml:space="preserve">in the </w:t>
      </w:r>
      <w:r>
        <w:rPr>
          <w:b/>
          <w:bCs/>
          <w:lang w:val="en-US"/>
        </w:rPr>
        <w:t>prescription MHT sample</w:t>
      </w:r>
      <w:r w:rsidRPr="00EA6381">
        <w:rPr>
          <w:b/>
          <w:lang w:val="en-US"/>
        </w:rPr>
        <w:t xml:space="preserve">, </w:t>
      </w:r>
      <w:r>
        <w:rPr>
          <w:b/>
          <w:lang w:val="en-US"/>
        </w:rPr>
        <w:t>with age, education, and menopause-status matched never-users.</w:t>
      </w:r>
    </w:p>
    <w:tbl>
      <w:tblPr>
        <w:tblW w:w="9718" w:type="dxa"/>
        <w:tblLayout w:type="fixed"/>
        <w:tblLook w:val="04A0" w:firstRow="1" w:lastRow="0" w:firstColumn="1" w:lastColumn="0" w:noHBand="0" w:noVBand="1"/>
      </w:tblPr>
      <w:tblGrid>
        <w:gridCol w:w="2937"/>
        <w:gridCol w:w="1922"/>
        <w:gridCol w:w="833"/>
        <w:gridCol w:w="766"/>
        <w:gridCol w:w="913"/>
        <w:gridCol w:w="950"/>
        <w:gridCol w:w="1397"/>
      </w:tblGrid>
      <w:tr w:rsidR="00925963" w:rsidRPr="006C3FA6" w14:paraId="7985AF96" w14:textId="77777777" w:rsidTr="00806386">
        <w:trPr>
          <w:trHeight w:val="57"/>
        </w:trPr>
        <w:tc>
          <w:tcPr>
            <w:tcW w:w="2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8354CD" w14:textId="77777777" w:rsidR="00925963" w:rsidRPr="006C3FA6" w:rsidRDefault="00925963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bookmarkStart w:id="0" w:name="RANGE!A1:G127"/>
            <w:r>
              <w:rPr>
                <w:b/>
                <w:bCs/>
                <w:color w:val="000000"/>
                <w:sz w:val="20"/>
                <w:szCs w:val="20"/>
              </w:rPr>
              <w:t>MHT</w:t>
            </w:r>
            <w:r w:rsidRPr="006C3FA6">
              <w:rPr>
                <w:b/>
                <w:bCs/>
                <w:color w:val="000000"/>
                <w:sz w:val="20"/>
                <w:szCs w:val="20"/>
              </w:rPr>
              <w:t xml:space="preserve"> Variable</w:t>
            </w:r>
            <w:bookmarkEnd w:id="0"/>
          </w:p>
        </w:tc>
        <w:tc>
          <w:tcPr>
            <w:tcW w:w="1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592A04" w14:textId="77777777" w:rsidR="00925963" w:rsidRPr="006C3FA6" w:rsidRDefault="00925963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C3FA6">
              <w:rPr>
                <w:b/>
                <w:bCs/>
                <w:color w:val="000000"/>
                <w:sz w:val="20"/>
                <w:szCs w:val="20"/>
              </w:rPr>
              <w:t>MRI Measure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ADCAE0" w14:textId="77777777" w:rsidR="00925963" w:rsidRPr="006C3FA6" w:rsidRDefault="00925963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C3FA6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4CAABE" w14:textId="77777777" w:rsidR="00925963" w:rsidRPr="006C3FA6" w:rsidRDefault="00925963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C3FA6">
              <w:rPr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3F4424" w14:textId="77777777" w:rsidR="00925963" w:rsidRPr="006C3FA6" w:rsidRDefault="00925963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C3FA6">
              <w:rPr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260280" w14:textId="77777777" w:rsidR="00925963" w:rsidRPr="006C3FA6" w:rsidRDefault="00925963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C3FA6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3AD837" w14:textId="77777777" w:rsidR="00925963" w:rsidRPr="006C3FA6" w:rsidRDefault="00925963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C3FA6">
              <w:rPr>
                <w:b/>
                <w:bCs/>
                <w:color w:val="000000"/>
                <w:sz w:val="20"/>
                <w:szCs w:val="20"/>
              </w:rPr>
              <w:t>pFDR-value</w:t>
            </w:r>
          </w:p>
        </w:tc>
      </w:tr>
      <w:tr w:rsidR="00925963" w:rsidRPr="006C3FA6" w14:paraId="1A694EBA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E0634" w14:textId="77777777" w:rsidR="00925963" w:rsidRPr="006C3FA6" w:rsidRDefault="00925963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HT</w:t>
            </w:r>
            <w:r w:rsidRPr="006C3FA6">
              <w:rPr>
                <w:b/>
                <w:bCs/>
                <w:color w:val="000000"/>
                <w:sz w:val="20"/>
                <w:szCs w:val="20"/>
              </w:rPr>
              <w:t xml:space="preserve"> formulation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0C457" w14:textId="77777777" w:rsidR="00925963" w:rsidRPr="006C3FA6" w:rsidRDefault="00925963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93A6F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3A5B2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84A51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80F85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8322A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</w:tr>
      <w:tr w:rsidR="00925963" w:rsidRPr="006C3FA6" w14:paraId="787BBEA3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DE466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Estrogens-onl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00B0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4BE1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CBC4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F3CC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B10A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7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AD49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4B82042D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D5C3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689B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DD0A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A5FB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719D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8356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6D0B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02ABEE33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70A5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3825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C374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2237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789A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8F4E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934D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30C2258B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DDDD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352C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A669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E9CB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E63C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7BB7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3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E9D3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39B13CC3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701D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D6AD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9AC7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A986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5068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8267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93AC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63B60E23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4D576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Estrogens+Progesti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DFAC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AF8F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CFC1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EA25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7BE9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7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7D43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51FB88AD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936B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5212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6067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23A7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A25D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AD34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7C4F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172B009D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72BF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F6C4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9410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F5DB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BF31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7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A055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4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A91D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7663A4B2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3506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FDF8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DFCC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8335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706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FA4F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77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85C2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7098C926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235C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5E98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D093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7FBD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4638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B33B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CE9F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24B7A7CD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9B2E3" w14:textId="77777777" w:rsidR="00925963" w:rsidRPr="006C3FA6" w:rsidRDefault="00925963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C3FA6">
              <w:rPr>
                <w:b/>
                <w:bCs/>
                <w:color w:val="000000"/>
                <w:sz w:val="20"/>
                <w:szCs w:val="20"/>
              </w:rPr>
              <w:t>Route of Administratio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8082" w14:textId="77777777" w:rsidR="00925963" w:rsidRPr="006C3FA6" w:rsidRDefault="00925963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EF775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8237D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64009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37A01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C3EF3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</w:tr>
      <w:tr w:rsidR="00925963" w:rsidRPr="006C3FA6" w14:paraId="75A6C09F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D2DCD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2F28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E215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1145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6275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1323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0457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0A47ABB1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8896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BEEC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481F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ABE9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F7DB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7299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8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3DB7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7E5F3FF7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26D0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CB90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3DA9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6063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9FFC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6D9F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2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50D6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67670651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5DEF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87E4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158F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FAAA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323E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5678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4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2781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16856BF9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A2F1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D3AC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4D1C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00E2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B4EE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F9764" w14:textId="77777777" w:rsidR="00925963" w:rsidRPr="006C3FA6" w:rsidRDefault="00925963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C3FA6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6C3FA6">
              <w:rPr>
                <w:b/>
                <w:bCs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FA12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33D6484E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BE209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transdermal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B3E0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836D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C9FE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844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1D74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6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CAFE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55735380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0A21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635D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BBCB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382E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1001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DC3C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3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C9D8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5AB5B39F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7361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2A2A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62D5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6528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9ACF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C322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BE5A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2ED2B681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8BBF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EFCF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A951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5C67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C289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DDC6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D5A6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36E2B1C8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0417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C3A7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B9E9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05CB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1284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3F3A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77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82EA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56D1DA97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B1BD3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vaginal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7432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7C5F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1B72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BE54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8932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2841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41C2FDE3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BF3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2FA6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CB9A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A0D2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7B62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41BA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2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6EBD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7E22FC38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2B25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FF13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5CDE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171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AABD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F32D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D625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3AFA1A61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2F54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8148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895A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1DEE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0B11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768A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79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75EB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21C8505A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2CB0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4034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E303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D09D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E949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6E30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1828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10B198B5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F5D19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injectio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337B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E153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0CAC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102E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9F98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6185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2DB2F206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C00F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DD9D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A422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99FF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B00D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B1C9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3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4BA1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4857314B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B8D7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F24C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2237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7187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1A3B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1B06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5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8C62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58200990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E3A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BB27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964C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CFED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8527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FB40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6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98D5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04F976DA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BB3A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8CFF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DE6B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964C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C262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F489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5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137E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1ECF9F85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140F0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53CC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9BFC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E866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6693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E65D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77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6290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1B957CAB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785D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6386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DF90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7F52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406E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96E9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6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5345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51FF88E3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C732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A808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0867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3668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07CE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5083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8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9968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1FF1BCE0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344E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6527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67A3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A976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FDA1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F2FC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6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8A36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5BA85060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7AD0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59C3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7C0E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12C1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5996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B6BA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7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D879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61AE2C7F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05182" w14:textId="77777777" w:rsidR="00925963" w:rsidRPr="006C3FA6" w:rsidRDefault="00925963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C3FA6">
              <w:rPr>
                <w:b/>
                <w:bCs/>
                <w:color w:val="000000"/>
                <w:sz w:val="20"/>
                <w:szCs w:val="20"/>
              </w:rPr>
              <w:t>Estrogen-only Form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3D1E0" w14:textId="77777777" w:rsidR="00925963" w:rsidRPr="006C3FA6" w:rsidRDefault="00925963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75C8F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6C027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668B7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C1870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24001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</w:tr>
      <w:tr w:rsidR="00925963" w:rsidRPr="006C3FA6" w14:paraId="0A3D761D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DDE93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Bioidentical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0907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2B77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422D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9AC8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CC51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5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285A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44C63BA4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8FD5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BF0E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5743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7E83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3C94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DF0C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AEB6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230CF243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ADF4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401A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F53B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C096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1471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0868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76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5049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469666FA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C82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A96B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54DB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4225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6B6A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AFED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2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F387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272B10E4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969C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AB7E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EDC6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97AE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D184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7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9619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6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2AD9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41C8CA78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3BECA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Synthetic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B1B8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CFE1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B7FD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2F36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1848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9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5EB8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377DAAD6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C3B2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7288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AB48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DB2E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549E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19BE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79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6DD8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06DDE1FF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F941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1AAC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1352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2424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6C2D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C97E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3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C59C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53D1022A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3A2E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DDC7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F01C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39BD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D4BB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E541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CE16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481A483B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CF0D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0D51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C349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A5F2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0E39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7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6CBF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7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C064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1EBE7AC5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1E93C" w14:textId="77777777" w:rsidR="00925963" w:rsidRPr="006C3FA6" w:rsidRDefault="00925963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C3FA6">
              <w:rPr>
                <w:b/>
                <w:bCs/>
                <w:color w:val="000000"/>
                <w:sz w:val="20"/>
                <w:szCs w:val="20"/>
              </w:rPr>
              <w:t>Estrogen-only, active ingredient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D688E" w14:textId="77777777" w:rsidR="00925963" w:rsidRPr="006C3FA6" w:rsidRDefault="00925963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0ED8C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5E528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50C71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B2DE2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C00FB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</w:tr>
      <w:tr w:rsidR="00925963" w:rsidRPr="006C3FA6" w14:paraId="557B9117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8AC64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estradiol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A1D1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BE8D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0F50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59EE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D0F8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A910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70FEEC5D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9F26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4309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97B1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3B29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71C4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5A0D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772E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00DDCE2E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EA8B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A605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F0C4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6C07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2190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7EBA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3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9318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60AE1A26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B6EC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5F81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ADB2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6308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057D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117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7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7240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4AA68656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E1C7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5DF7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A857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FDB2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78A1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85D4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05CD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6330F5E2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C7019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lastRenderedPageBreak/>
              <w:t>estradiol hemihydrat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56DA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BD81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E987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BF57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4566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6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2AF0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1AC96BF2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5B93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046B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556A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A611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C9FE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033B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2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DE86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7299C79C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EE30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9562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A9CE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27DD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1BFB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40AC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0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E121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619E4F8D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BAD3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13FC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931A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2A48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E356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41F1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5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896D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2DDC41C3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EB19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F95C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25F7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5467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C8B0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EA94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07D1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71EC9DE4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39E38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estradiol valerat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9B60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8920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77A9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822A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6CC2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3637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53679E03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2367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0546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3308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9E34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180D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7EA8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7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E239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28076145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5AA3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0CC2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43CB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A4F2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BBC7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9587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9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40BD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47ECE3E4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B5AF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CEFA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379B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05DD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C88C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6F57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5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35CD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7D09A94D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F887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3AAA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7A07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2D09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9EE7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E972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1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AD06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1FFD06B1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0DD6A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CE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B21D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D47E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D832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D352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CE5D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9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97C2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6900AB93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666F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8706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C665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E484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6D81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D4C4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5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398F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3D8A9C80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310C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85F9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8ED6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7E99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A5FD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C78B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8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0507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18260AC5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29CB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3C80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D14A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D096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F897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A7A0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78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7E41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50C879B1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7D4D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C716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7529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819F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9BC0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020F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7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D0F8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39C14ECA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14D20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8859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9B7D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E7F9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248A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B203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FB21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1FE46BEF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87B3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BD30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BC2E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01DF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93EC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93F4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DD72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0EA64BE1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D651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C4F8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44AB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2D8F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A8C6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9B50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72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34E7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18E96BB2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9BB0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7B4B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B749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3B41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0D94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B78F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6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C7A3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2333F271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54BB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7040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231C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C395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1AD1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9C19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6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58CB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09B05B3A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8A81A" w14:textId="77777777" w:rsidR="00925963" w:rsidRPr="006C3FA6" w:rsidRDefault="00925963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C3FA6">
              <w:rPr>
                <w:b/>
                <w:bCs/>
                <w:color w:val="000000"/>
                <w:sz w:val="20"/>
                <w:szCs w:val="20"/>
              </w:rPr>
              <w:t>Estrogens + Progestins Form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5B91F" w14:textId="77777777" w:rsidR="00925963" w:rsidRPr="006C3FA6" w:rsidRDefault="00925963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BC5A3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9BCDA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EF1B4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B5FA1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08A24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</w:tr>
      <w:tr w:rsidR="00925963" w:rsidRPr="006C3FA6" w14:paraId="42DCC795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872DF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Bioidentical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BB4B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FE8C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20B8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065A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9637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5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94F8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1A0DAB58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186C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B7BF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FBB7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7FDC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EA50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F296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3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3750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5CA7D50D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3172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AFD6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CC3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1CFD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03D7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37C9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5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0603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13BE6445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5410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D1D5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C2E8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1142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E2D3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8D71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F835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35F3DBEE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95F5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C6AC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7F3C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11E8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DAC4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84F9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7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2BF5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581FFECA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90A15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Synthetic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4B28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2ACC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3B5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F50E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00D9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78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5C83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0A05E0EE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E666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C0B5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AB9E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9C0F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C572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7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7B54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5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23D4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24174DC2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2C1E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5CB0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CA8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B0C3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F45E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ABA0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EFD4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1335DB4E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ED17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6685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EC97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2F87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22C0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07AC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3544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08AD2C29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AE96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7B78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8A3F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7001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C3A0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A915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9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72B1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24D5C1FF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3DEB5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Bioidentical &amp; Synthetic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3C05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6835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AD56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B025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525C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75E9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5C579587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00B0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32E7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B0DF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351B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2878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76DF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4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3524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51268FC1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0371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DEEB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B539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1DC4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BB01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FFDC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3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8CDA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1F1B4E2B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5C45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A26A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9C7D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4173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A59F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B2FA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0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0E7D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7355585F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2956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A325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AD83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5022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F918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E538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6AB4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50E8BED7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C1A57" w14:textId="77777777" w:rsidR="00925963" w:rsidRDefault="00925963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C3FA6">
              <w:rPr>
                <w:b/>
                <w:bCs/>
                <w:color w:val="000000"/>
                <w:sz w:val="20"/>
                <w:szCs w:val="20"/>
              </w:rPr>
              <w:t xml:space="preserve">Estrogens + Progestins, </w:t>
            </w:r>
          </w:p>
          <w:p w14:paraId="32FB4FC0" w14:textId="77777777" w:rsidR="00925963" w:rsidRPr="006C3FA6" w:rsidRDefault="00925963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C3FA6">
              <w:rPr>
                <w:b/>
                <w:bCs/>
                <w:color w:val="000000"/>
                <w:sz w:val="20"/>
                <w:szCs w:val="20"/>
              </w:rPr>
              <w:t>active ingredient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F51EA" w14:textId="77777777" w:rsidR="00925963" w:rsidRPr="006C3FA6" w:rsidRDefault="00925963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65DB1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5277D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8DE97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0548C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844EC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</w:tr>
      <w:tr w:rsidR="00925963" w:rsidRPr="006C3FA6" w14:paraId="564885BA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E2549" w14:textId="77777777" w:rsidR="00925963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estradiol hemihydrate &amp;</w:t>
            </w:r>
          </w:p>
          <w:p w14:paraId="4A191991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norethisterone acetat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6A46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E876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DF8F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45D7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27A5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9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B585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67D05E9B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F0A0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0D07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A2CD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7E6A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7D8A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F458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76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C059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2998C759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A42D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3067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C3E0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465D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4A88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035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9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6A80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5F7D0D3C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45AC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C508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A0DA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AABD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0223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D652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E8CD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54AB0395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1A96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DA81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7C7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5282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2B6E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FF8F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8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ED9E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79A3E767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54498" w14:textId="77777777" w:rsidR="00925963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estradiol hemihydrate &amp;</w:t>
            </w:r>
          </w:p>
          <w:p w14:paraId="2815506A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dydrogesteron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ABA2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3C36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D305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3A01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083B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FD2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504D0771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1436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33F9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BBC7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A83B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CC75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709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6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6A4C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7B800D0C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3606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62DE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BD2A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C50E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9067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9B49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73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2930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6E63FAB3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16F7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DBD2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DB54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FCB7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D854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F923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85CF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43E77DB7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585F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1F02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81A8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EBCF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4C07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D35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5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FEA2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138D9976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EA641" w14:textId="77777777" w:rsidR="00925963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estradiol hemihydrate &amp;</w:t>
            </w:r>
          </w:p>
          <w:p w14:paraId="6CCCDE1B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norethisteron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1B17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2CFA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5A2F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ADC3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7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FF49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2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6217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46C478F4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4FA3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EF7B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270D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EB80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6B49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9F83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7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4322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43793B3A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0F55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1F0F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6EBA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B6C7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CE24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2925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502C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3ACA98D5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2083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2389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2CAE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FFBE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EC46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158D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A1D8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31AA04D9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5FB6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B221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8C87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F68D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5609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63C1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9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C3F0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0599935B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8B97E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CEE &amp; norgestrel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10D9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3F6A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74D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0D52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D7DA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7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B272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4C56FF1F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6C68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AF2E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6257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84F5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8F29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0061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6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67BC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66C407C0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617E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022B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0442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39A9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F119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37DB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9B7F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5E19ABC5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A3C5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9F5E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A808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1489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B378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D177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B2F7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000A6595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F8AD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E57F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23E6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FF54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2010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D7D7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44DD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6B9135D1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7B503" w14:textId="77777777" w:rsidR="00925963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 xml:space="preserve">CEE &amp; </w:t>
            </w:r>
          </w:p>
          <w:p w14:paraId="3917F5B0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medroxyprogesterone acetat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93A2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8471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C89F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664B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25DA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9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EB63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33F24DCE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A8AF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1D8E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B187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590E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5A0D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7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7987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7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1EB7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5546B36C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FA60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7F9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4A9B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02C6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4FBA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64BD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9719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0FFD197E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E17B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0AD6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863A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358B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FC2B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DDCF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1EA1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7DAA15B8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7BAA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0AE9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70F4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10B2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4B4A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31EF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4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7E1B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62B3AAC5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03805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tibolon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1DB2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2328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8460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8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4034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E176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594A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404967DE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B301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0CB1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CA21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38A6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050E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D7BF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8E9A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34C2366C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2773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3F1A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9DBB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E219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A92B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B448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1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1DFC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7EBDE664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EAD5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DCAB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6809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0A80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A053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89D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2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1B5F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4651C5B3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C969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A204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4520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CA10D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B51E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0FCC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4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E488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123FD856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A4FA0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D80A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E0E4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6212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2453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5E80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7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261D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33100AB3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B184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069F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DE55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45F2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30A2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5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9297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7EBD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495DC98C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73C3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DAC8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0606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F337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5891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6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7ECF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49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AF53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598A2A98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9CAC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5736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A512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8FBB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EA47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8D13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6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EC5E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6B5F6FF1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0EB9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B396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50E3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E1A0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7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89F0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8F93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DF65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7BE7D1AD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66DAE" w14:textId="77777777" w:rsidR="00925963" w:rsidRDefault="00925963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C3FA6">
              <w:rPr>
                <w:b/>
                <w:bCs/>
                <w:color w:val="000000"/>
                <w:sz w:val="20"/>
                <w:szCs w:val="20"/>
              </w:rPr>
              <w:t xml:space="preserve">Estrogens + Progestins, </w:t>
            </w:r>
          </w:p>
          <w:p w14:paraId="59BA933C" w14:textId="77777777" w:rsidR="00925963" w:rsidRPr="006C3FA6" w:rsidRDefault="00925963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C3FA6">
              <w:rPr>
                <w:b/>
                <w:bCs/>
                <w:color w:val="000000"/>
                <w:sz w:val="20"/>
                <w:szCs w:val="20"/>
              </w:rPr>
              <w:t>Progestin Generatio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F5BA2" w14:textId="77777777" w:rsidR="00925963" w:rsidRPr="006C3FA6" w:rsidRDefault="00925963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B32D7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A258B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F0B40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F9A93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9CADA" w14:textId="77777777" w:rsidR="00925963" w:rsidRPr="006C3FA6" w:rsidRDefault="00925963" w:rsidP="00806386">
            <w:pPr>
              <w:rPr>
                <w:sz w:val="20"/>
                <w:szCs w:val="20"/>
              </w:rPr>
            </w:pPr>
          </w:p>
        </w:tc>
      </w:tr>
      <w:tr w:rsidR="00925963" w:rsidRPr="006C3FA6" w14:paraId="4A9C94DB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3DACE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1stGe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DB52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C5CD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331C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9483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3D37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5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4A7F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7A6351FE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7858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9679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757C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F644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6E2B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4680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2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80E2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75CD1233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D721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E96B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9242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CCA0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0456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3D48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4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D94A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28B73960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023A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420D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BF4B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9492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7800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7954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76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6FE5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38CAF4E1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0EA7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EF7B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1512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38882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9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8AB4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0C58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5842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3378CE20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11E20" w14:textId="77777777" w:rsidR="00925963" w:rsidRPr="006C3FA6" w:rsidRDefault="00925963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2ndGe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D88E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A6A4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CD80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8460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3884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2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10BA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27A6C416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86DE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D0D4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47A1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0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CE83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5B611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6581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89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EEAE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483B95B1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D58E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9939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05F6C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9A25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5402A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B6864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3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0BC10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11948375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EA860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23EB5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086908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B23E7B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13E82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39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BDD03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348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E8F88F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925963" w:rsidRPr="006C3FA6" w14:paraId="08326728" w14:textId="77777777" w:rsidTr="00806386">
        <w:trPr>
          <w:trHeight w:val="57"/>
        </w:trPr>
        <w:tc>
          <w:tcPr>
            <w:tcW w:w="2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83DC93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B1A84E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9274F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9D8C75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2239D9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120F66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E5A687" w14:textId="77777777" w:rsidR="00925963" w:rsidRPr="006C3FA6" w:rsidRDefault="00925963" w:rsidP="00806386">
            <w:pPr>
              <w:rPr>
                <w:color w:val="000000"/>
                <w:sz w:val="20"/>
                <w:szCs w:val="20"/>
              </w:rPr>
            </w:pPr>
            <w:r w:rsidRPr="006C3FA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C3FA6">
              <w:rPr>
                <w:color w:val="000000"/>
                <w:sz w:val="20"/>
                <w:szCs w:val="20"/>
              </w:rPr>
              <w:t>986</w:t>
            </w:r>
          </w:p>
        </w:tc>
      </w:tr>
    </w:tbl>
    <w:p w14:paraId="10AC2268" w14:textId="77777777" w:rsidR="00925963" w:rsidRPr="000901FA" w:rsidRDefault="00925963" w:rsidP="00925963">
      <w:pPr>
        <w:jc w:val="both"/>
        <w:rPr>
          <w:bCs/>
          <w:color w:val="000000" w:themeColor="text1"/>
          <w:sz w:val="18"/>
          <w:szCs w:val="18"/>
          <w:lang w:val="en-US"/>
        </w:rPr>
      </w:pPr>
      <w:r w:rsidRPr="0011313E">
        <w:rPr>
          <w:bCs/>
          <w:color w:val="000000" w:themeColor="text1"/>
          <w:sz w:val="18"/>
          <w:szCs w:val="18"/>
        </w:rPr>
        <w:t>Significant results are highlighted in bold.</w:t>
      </w:r>
      <w:r w:rsidRPr="000901FA">
        <w:rPr>
          <w:bCs/>
          <w:color w:val="000000" w:themeColor="text1"/>
          <w:sz w:val="18"/>
          <w:szCs w:val="18"/>
          <w:lang w:val="en-US"/>
        </w:rPr>
        <w:t xml:space="preserve"> </w:t>
      </w:r>
      <w:r>
        <w:rPr>
          <w:bCs/>
          <w:color w:val="000000" w:themeColor="text1"/>
          <w:sz w:val="18"/>
          <w:szCs w:val="18"/>
          <w:lang w:val="en-US"/>
        </w:rPr>
        <w:t>False discovery rate (</w:t>
      </w:r>
      <w:r w:rsidRPr="000901FA">
        <w:rPr>
          <w:bCs/>
          <w:color w:val="000000" w:themeColor="text1"/>
          <w:sz w:val="18"/>
          <w:szCs w:val="18"/>
          <w:lang w:val="en-US"/>
        </w:rPr>
        <w:t>FDR</w:t>
      </w:r>
      <w:r>
        <w:rPr>
          <w:bCs/>
          <w:color w:val="000000" w:themeColor="text1"/>
          <w:sz w:val="18"/>
          <w:szCs w:val="18"/>
          <w:lang w:val="en-US"/>
        </w:rPr>
        <w:t>)</w:t>
      </w:r>
      <w:r w:rsidRPr="000901FA">
        <w:rPr>
          <w:bCs/>
          <w:color w:val="000000" w:themeColor="text1"/>
          <w:sz w:val="18"/>
          <w:szCs w:val="18"/>
          <w:lang w:val="en-US"/>
        </w:rPr>
        <w:t xml:space="preserve"> correction </w:t>
      </w:r>
      <w:r>
        <w:rPr>
          <w:bCs/>
          <w:color w:val="000000" w:themeColor="text1"/>
          <w:sz w:val="18"/>
          <w:szCs w:val="18"/>
          <w:lang w:val="en-US"/>
        </w:rPr>
        <w:t xml:space="preserve">was </w:t>
      </w:r>
      <w:r w:rsidRPr="000901FA">
        <w:rPr>
          <w:bCs/>
          <w:color w:val="000000" w:themeColor="text1"/>
          <w:sz w:val="18"/>
          <w:szCs w:val="18"/>
          <w:lang w:val="en-US"/>
        </w:rPr>
        <w:t>applied across all</w:t>
      </w:r>
      <w:r>
        <w:rPr>
          <w:bCs/>
          <w:color w:val="000000" w:themeColor="text1"/>
          <w:sz w:val="18"/>
          <w:szCs w:val="18"/>
          <w:lang w:val="en-US"/>
        </w:rPr>
        <w:t xml:space="preserve"> brain measures and MHT variables listed in this table. Abbreviations: MRI = magnetic resonance imaging, S.E. = standard error, GM = grey matter, BAG = brain age gap, WM = white matter, WMH = white matter hyperintensity, CEE = conjugated equine estrogen, Gen = generation.</w:t>
      </w:r>
    </w:p>
    <w:p w14:paraId="36B09E16" w14:textId="77777777" w:rsidR="00925963" w:rsidRPr="00DA0537" w:rsidRDefault="00925963" w:rsidP="00925963">
      <w:pPr>
        <w:spacing w:line="360" w:lineRule="auto"/>
        <w:jc w:val="both"/>
        <w:rPr>
          <w:bCs/>
          <w:iCs/>
          <w:lang w:val="en-US"/>
        </w:rPr>
      </w:pPr>
    </w:p>
    <w:p w14:paraId="30AD9593" w14:textId="77777777" w:rsidR="00925963" w:rsidRDefault="00925963" w:rsidP="00925963">
      <w:pPr>
        <w:spacing w:line="360" w:lineRule="auto"/>
        <w:jc w:val="both"/>
        <w:rPr>
          <w:bCs/>
          <w:iCs/>
          <w:lang w:val="en-GB"/>
        </w:rPr>
      </w:pPr>
    </w:p>
    <w:p w14:paraId="0E4FEB3E" w14:textId="77777777" w:rsidR="00925963" w:rsidRDefault="00925963" w:rsidP="00925963">
      <w:pPr>
        <w:spacing w:line="360" w:lineRule="auto"/>
        <w:jc w:val="both"/>
        <w:rPr>
          <w:b/>
          <w:iCs/>
          <w:lang w:val="en-GB"/>
        </w:rPr>
      </w:pPr>
    </w:p>
    <w:p w14:paraId="2D93F04A" w14:textId="77777777" w:rsidR="005C2A79" w:rsidRDefault="005C2A79"/>
    <w:sectPr w:rsidR="005C2A7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91A816" w14:textId="77777777" w:rsidR="00B2406A" w:rsidRDefault="00B2406A" w:rsidP="00925963">
      <w:r>
        <w:separator/>
      </w:r>
    </w:p>
  </w:endnote>
  <w:endnote w:type="continuationSeparator" w:id="0">
    <w:p w14:paraId="0B0BBB1C" w14:textId="77777777" w:rsidR="00B2406A" w:rsidRDefault="00B2406A" w:rsidP="00925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A129B5" w14:textId="77777777" w:rsidR="00B2406A" w:rsidRDefault="00B2406A" w:rsidP="00925963">
      <w:r>
        <w:separator/>
      </w:r>
    </w:p>
  </w:footnote>
  <w:footnote w:type="continuationSeparator" w:id="0">
    <w:p w14:paraId="122A73D4" w14:textId="77777777" w:rsidR="00B2406A" w:rsidRDefault="00B2406A" w:rsidP="009259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6A3C8C" w14:textId="202D175D" w:rsidR="00925963" w:rsidRDefault="00925963" w:rsidP="00925963">
    <w:pPr>
      <w:pStyle w:val="Header"/>
      <w:jc w:val="right"/>
    </w:pPr>
    <w:r>
      <w:t>Supplemental File 15 (Barth et al. eLife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963"/>
    <w:rsid w:val="000031E4"/>
    <w:rsid w:val="000216A2"/>
    <w:rsid w:val="000A0834"/>
    <w:rsid w:val="00133E39"/>
    <w:rsid w:val="001D0D95"/>
    <w:rsid w:val="001E6001"/>
    <w:rsid w:val="001E6195"/>
    <w:rsid w:val="002539FA"/>
    <w:rsid w:val="00280092"/>
    <w:rsid w:val="0029741B"/>
    <w:rsid w:val="002A30A0"/>
    <w:rsid w:val="002F7E2F"/>
    <w:rsid w:val="003017F2"/>
    <w:rsid w:val="00357C21"/>
    <w:rsid w:val="003771C0"/>
    <w:rsid w:val="003B602A"/>
    <w:rsid w:val="003C6221"/>
    <w:rsid w:val="003F2279"/>
    <w:rsid w:val="00414235"/>
    <w:rsid w:val="00430606"/>
    <w:rsid w:val="00463A10"/>
    <w:rsid w:val="00522B9C"/>
    <w:rsid w:val="005C2A79"/>
    <w:rsid w:val="005F1545"/>
    <w:rsid w:val="005F4CDD"/>
    <w:rsid w:val="00620C5D"/>
    <w:rsid w:val="00631CBA"/>
    <w:rsid w:val="006F6B31"/>
    <w:rsid w:val="007402C0"/>
    <w:rsid w:val="0077490B"/>
    <w:rsid w:val="007805F8"/>
    <w:rsid w:val="00821600"/>
    <w:rsid w:val="008F084C"/>
    <w:rsid w:val="00914189"/>
    <w:rsid w:val="00925963"/>
    <w:rsid w:val="009271D4"/>
    <w:rsid w:val="0097408B"/>
    <w:rsid w:val="009D03DC"/>
    <w:rsid w:val="009E5632"/>
    <w:rsid w:val="009F3040"/>
    <w:rsid w:val="009F6DCD"/>
    <w:rsid w:val="00B2406A"/>
    <w:rsid w:val="00B35F85"/>
    <w:rsid w:val="00B840D7"/>
    <w:rsid w:val="00BD7A65"/>
    <w:rsid w:val="00BE22A4"/>
    <w:rsid w:val="00C332B0"/>
    <w:rsid w:val="00C43D5D"/>
    <w:rsid w:val="00C862BB"/>
    <w:rsid w:val="00CC117B"/>
    <w:rsid w:val="00CC16C1"/>
    <w:rsid w:val="00CC576D"/>
    <w:rsid w:val="00D07317"/>
    <w:rsid w:val="00D16E1B"/>
    <w:rsid w:val="00D33081"/>
    <w:rsid w:val="00D6425C"/>
    <w:rsid w:val="00D822FF"/>
    <w:rsid w:val="00D900C5"/>
    <w:rsid w:val="00D95BDA"/>
    <w:rsid w:val="00DE6895"/>
    <w:rsid w:val="00E94B86"/>
    <w:rsid w:val="00EC44E6"/>
    <w:rsid w:val="00EE54D4"/>
    <w:rsid w:val="00F11BD8"/>
    <w:rsid w:val="00FA11E9"/>
    <w:rsid w:val="00FE4B9B"/>
    <w:rsid w:val="00FE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2AC048"/>
  <w15:chartTrackingRefBased/>
  <w15:docId w15:val="{04AA8025-591E-0E4A-B6B0-5C99CCFF4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96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9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9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96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96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96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96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96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96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96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16E1B"/>
  </w:style>
  <w:style w:type="character" w:customStyle="1" w:styleId="Heading1Char">
    <w:name w:val="Heading 1 Char"/>
    <w:basedOn w:val="DefaultParagraphFont"/>
    <w:link w:val="Heading1"/>
    <w:uiPriority w:val="9"/>
    <w:rsid w:val="009259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9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9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9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9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9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9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9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9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9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59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96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59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96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59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96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59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9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9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96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259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596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259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596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92596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596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25963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925963"/>
    <w:rPr>
      <w:color w:val="954F72"/>
      <w:u w:val="single"/>
    </w:rPr>
  </w:style>
  <w:style w:type="paragraph" w:customStyle="1" w:styleId="msonormal0">
    <w:name w:val="msonormal"/>
    <w:basedOn w:val="Normal"/>
    <w:rsid w:val="0092596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925963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925963"/>
    <w:pPr>
      <w:spacing w:before="100" w:beforeAutospacing="1" w:after="100" w:afterAutospacing="1"/>
      <w:ind w:firstLineChars="200" w:firstLine="200"/>
    </w:pPr>
  </w:style>
  <w:style w:type="paragraph" w:customStyle="1" w:styleId="xl68">
    <w:name w:val="xl68"/>
    <w:basedOn w:val="Normal"/>
    <w:rsid w:val="00925963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925963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92596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0">
    <w:name w:val="xl70"/>
    <w:basedOn w:val="Normal"/>
    <w:rsid w:val="00925963"/>
    <w:pPr>
      <w:spacing w:before="100" w:beforeAutospacing="1" w:after="100" w:afterAutospacing="1"/>
    </w:pPr>
    <w:rPr>
      <w:b/>
      <w:bCs/>
      <w:color w:val="000000"/>
    </w:rPr>
  </w:style>
  <w:style w:type="paragraph" w:customStyle="1" w:styleId="xl71">
    <w:name w:val="xl71"/>
    <w:basedOn w:val="Normal"/>
    <w:rsid w:val="00925963"/>
    <w:pP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2">
    <w:name w:val="xl72"/>
    <w:basedOn w:val="Normal"/>
    <w:rsid w:val="00925963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3">
    <w:name w:val="xl73"/>
    <w:basedOn w:val="Normal"/>
    <w:rsid w:val="00925963"/>
    <w:pPr>
      <w:spacing w:before="100" w:beforeAutospacing="1" w:after="100" w:afterAutospacing="1"/>
      <w:ind w:firstLineChars="200" w:firstLine="200"/>
    </w:pPr>
  </w:style>
  <w:style w:type="paragraph" w:customStyle="1" w:styleId="xl74">
    <w:name w:val="xl74"/>
    <w:basedOn w:val="Normal"/>
    <w:rsid w:val="00925963"/>
    <w:pP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5">
    <w:name w:val="xl75"/>
    <w:basedOn w:val="Normal"/>
    <w:rsid w:val="00925963"/>
    <w:pPr>
      <w:spacing w:before="100" w:beforeAutospacing="1" w:after="100" w:afterAutospacing="1"/>
      <w:ind w:firstLineChars="200" w:firstLine="200"/>
    </w:pPr>
  </w:style>
  <w:style w:type="paragraph" w:customStyle="1" w:styleId="xl76">
    <w:name w:val="xl76"/>
    <w:basedOn w:val="Normal"/>
    <w:rsid w:val="00925963"/>
    <w:pPr>
      <w:spacing w:before="100" w:beforeAutospacing="1" w:after="100" w:afterAutospacing="1"/>
      <w:ind w:firstLineChars="200" w:firstLine="200"/>
    </w:pPr>
  </w:style>
  <w:style w:type="table" w:styleId="TableGrid">
    <w:name w:val="Table Grid"/>
    <w:basedOn w:val="TableNormal"/>
    <w:uiPriority w:val="39"/>
    <w:rsid w:val="00925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925963"/>
    <w:rPr>
      <w:rFonts w:ascii="Times New Roman" w:eastAsia="Calibri" w:hAnsi="Times New Roman" w:cs="Times New Roman"/>
      <w:color w:val="000000"/>
      <w:kern w:val="0"/>
      <w:lang w:val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59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596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963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25963"/>
  </w:style>
  <w:style w:type="paragraph" w:customStyle="1" w:styleId="EndNoteBibliographyTitle">
    <w:name w:val="EndNote Bibliography Title"/>
    <w:basedOn w:val="Normal"/>
    <w:link w:val="EndNoteBibliographyTitleChar"/>
    <w:rsid w:val="00925963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5963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25963"/>
    <w:pPr>
      <w:jc w:val="both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25963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35</Words>
  <Characters>5900</Characters>
  <Application>Microsoft Office Word</Application>
  <DocSecurity>0</DocSecurity>
  <Lines>49</Lines>
  <Paragraphs>13</Paragraphs>
  <ScaleCrop>false</ScaleCrop>
  <Company/>
  <LinksUpToDate>false</LinksUpToDate>
  <CharactersWithSpaces>6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, Claudia</dc:creator>
  <cp:keywords/>
  <dc:description/>
  <cp:lastModifiedBy>Barth, Claudia</cp:lastModifiedBy>
  <cp:revision>1</cp:revision>
  <dcterms:created xsi:type="dcterms:W3CDTF">2025-04-25T15:59:00Z</dcterms:created>
  <dcterms:modified xsi:type="dcterms:W3CDTF">2025-04-25T16:00:00Z</dcterms:modified>
</cp:coreProperties>
</file>